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FFA00" w14:textId="37258CC8" w:rsidR="007B418F" w:rsidRPr="00E41DEC" w:rsidRDefault="007B418F" w:rsidP="00E41DEC">
      <w:pPr>
        <w:jc w:val="center"/>
        <w:rPr>
          <w:rFonts w:asciiTheme="majorBidi" w:hAnsiTheme="majorBidi" w:cstheme="majorBidi"/>
          <w:b/>
          <w:bCs/>
          <w:color w:val="202124"/>
          <w:sz w:val="40"/>
          <w:szCs w:val="40"/>
          <w:shd w:val="clear" w:color="auto" w:fill="FFFFFF"/>
          <w:rtl/>
        </w:rPr>
      </w:pPr>
      <w:r w:rsidRPr="00E41DEC">
        <w:rPr>
          <w:rFonts w:asciiTheme="majorBidi" w:hAnsiTheme="majorBidi" w:cstheme="majorBidi"/>
          <w:b/>
          <w:bCs/>
          <w:color w:val="202124"/>
          <w:sz w:val="40"/>
          <w:szCs w:val="40"/>
          <w:shd w:val="clear" w:color="auto" w:fill="FFFFFF"/>
        </w:rPr>
        <w:t>Assessment of Awareness among Physicians Regarding Gingival Overgrowth Induced by Calcium Channel Blocker</w:t>
      </w:r>
    </w:p>
    <w:p w14:paraId="4E970576" w14:textId="51138B88" w:rsidR="007B418F" w:rsidRPr="00435493" w:rsidRDefault="007B418F">
      <w:pPr>
        <w:rPr>
          <w:rFonts w:asciiTheme="majorBidi" w:hAnsiTheme="majorBidi" w:cstheme="majorBidi"/>
          <w:color w:val="202124"/>
          <w:sz w:val="28"/>
          <w:szCs w:val="28"/>
          <w:shd w:val="clear" w:color="auto" w:fill="FFFFFF"/>
          <w:rtl/>
        </w:rPr>
      </w:pPr>
      <w:r w:rsidRPr="00435493">
        <w:rPr>
          <w:rFonts w:asciiTheme="majorBidi" w:hAnsiTheme="majorBidi" w:cstheme="majorBidi"/>
          <w:color w:val="202124"/>
          <w:sz w:val="28"/>
          <w:szCs w:val="28"/>
          <w:shd w:val="clear" w:color="auto" w:fill="FFFFFF"/>
          <w:rtl/>
        </w:rPr>
        <w:t>)</w:t>
      </w:r>
      <w:r w:rsidR="00D350CD" w:rsidRPr="00D350CD">
        <w:rPr>
          <w:rFonts w:asciiTheme="majorBidi" w:hAnsiTheme="majorBidi" w:cstheme="majorBidi"/>
          <w:color w:val="202124"/>
          <w:sz w:val="28"/>
          <w:szCs w:val="28"/>
          <w:shd w:val="clear" w:color="auto" w:fill="FFFFFF"/>
        </w:rPr>
        <w:t>Understanding your insights will help enhance multidisciplinary collaboration, improve patient care, and increase awareness of oral health management in patients on these medications</w:t>
      </w:r>
      <w:r w:rsidR="00D350CD">
        <w:rPr>
          <w:rFonts w:asciiTheme="majorBidi" w:hAnsiTheme="majorBidi" w:cstheme="majorBidi" w:hint="cs"/>
          <w:color w:val="202124"/>
          <w:sz w:val="28"/>
          <w:szCs w:val="28"/>
          <w:shd w:val="clear" w:color="auto" w:fill="FFFFFF"/>
          <w:rtl/>
        </w:rPr>
        <w:t>(</w:t>
      </w:r>
    </w:p>
    <w:p w14:paraId="2C73EB28" w14:textId="73C55BC8" w:rsidR="001145BC" w:rsidRPr="007818D0" w:rsidRDefault="001145BC" w:rsidP="007818D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rtl/>
          <w:lang w:bidi="ar-IQ"/>
        </w:rPr>
      </w:pPr>
      <w:r w:rsidRPr="007818D0">
        <w:rPr>
          <w:rFonts w:asciiTheme="majorBidi" w:hAnsiTheme="majorBidi" w:cstheme="majorBidi"/>
          <w:b/>
          <w:bCs/>
          <w:lang w:bidi="ar-IQ"/>
        </w:rPr>
        <w:t>Gender</w:t>
      </w:r>
    </w:p>
    <w:p w14:paraId="5664BB35" w14:textId="54D4B690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Male</w:t>
      </w:r>
    </w:p>
    <w:p w14:paraId="74370CE5" w14:textId="4930C734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Female</w:t>
      </w:r>
    </w:p>
    <w:p w14:paraId="78008A88" w14:textId="108C70F6" w:rsidR="001145BC" w:rsidRPr="007818D0" w:rsidRDefault="001145BC" w:rsidP="007818D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lang w:bidi="ar-IQ"/>
        </w:rPr>
      </w:pPr>
      <w:r w:rsidRPr="007818D0">
        <w:rPr>
          <w:rFonts w:asciiTheme="majorBidi" w:hAnsiTheme="majorBidi" w:cstheme="majorBidi"/>
          <w:b/>
          <w:bCs/>
          <w:lang w:bidi="ar-IQ"/>
        </w:rPr>
        <w:t xml:space="preserve">Age  </w:t>
      </w:r>
    </w:p>
    <w:p w14:paraId="1220747F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25-34</w:t>
      </w:r>
    </w:p>
    <w:p w14:paraId="0221F6FF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35-44</w:t>
      </w:r>
    </w:p>
    <w:p w14:paraId="6C0D335B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45-54</w:t>
      </w:r>
    </w:p>
    <w:p w14:paraId="51781608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55-64</w:t>
      </w:r>
    </w:p>
    <w:p w14:paraId="7829A2BC" w14:textId="06F217F0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65 and above</w:t>
      </w:r>
    </w:p>
    <w:p w14:paraId="0BB7CC99" w14:textId="1B14971E" w:rsidR="001145BC" w:rsidRPr="007818D0" w:rsidRDefault="00576748" w:rsidP="007818D0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lang w:bidi="ar-IQ"/>
        </w:rPr>
      </w:pPr>
      <w:r>
        <w:rPr>
          <w:rFonts w:asciiTheme="majorBidi" w:hAnsiTheme="majorBidi" w:cstheme="majorBidi"/>
          <w:b/>
          <w:bCs/>
          <w:lang w:bidi="ar-IQ"/>
        </w:rPr>
        <w:t>Specialization</w:t>
      </w:r>
      <w:r w:rsidR="00B25C6F">
        <w:rPr>
          <w:rFonts w:asciiTheme="majorBidi" w:hAnsiTheme="majorBidi" w:cstheme="majorBidi"/>
          <w:b/>
          <w:bCs/>
          <w:lang w:bidi="ar-IQ"/>
        </w:rPr>
        <w:t xml:space="preserve"> </w:t>
      </w:r>
      <w:r w:rsidR="001145BC" w:rsidRPr="007818D0">
        <w:rPr>
          <w:rFonts w:asciiTheme="majorBidi" w:hAnsiTheme="majorBidi" w:cstheme="majorBidi"/>
          <w:b/>
          <w:bCs/>
          <w:lang w:bidi="ar-IQ"/>
        </w:rPr>
        <w:t>_______________________________</w:t>
      </w:r>
    </w:p>
    <w:p w14:paraId="3A569BFD" w14:textId="5592A962" w:rsidR="001145BC" w:rsidRPr="007818D0" w:rsidRDefault="001145BC" w:rsidP="007818D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</w:pPr>
      <w:r w:rsidRPr="007818D0">
        <w:rPr>
          <w:rFonts w:asciiTheme="majorBidi" w:eastAsia="Times New Roman" w:hAnsiTheme="majorBidi" w:cstheme="majorBidi"/>
          <w:b/>
          <w:bCs/>
          <w:color w:val="000000"/>
          <w:kern w:val="0"/>
          <w14:ligatures w14:val="none"/>
        </w:rPr>
        <w:t xml:space="preserve">Years of Experience </w:t>
      </w:r>
    </w:p>
    <w:p w14:paraId="6B364822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0-5</w:t>
      </w:r>
    </w:p>
    <w:p w14:paraId="1C7A2D74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6-10</w:t>
      </w:r>
    </w:p>
    <w:p w14:paraId="162E7151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11-20</w:t>
      </w:r>
    </w:p>
    <w:p w14:paraId="0EBDF06B" w14:textId="77777777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21-30</w:t>
      </w:r>
    </w:p>
    <w:p w14:paraId="6D374198" w14:textId="27BCF0FF" w:rsidR="001145BC" w:rsidRPr="00C96DCA" w:rsidRDefault="001145BC" w:rsidP="007818D0">
      <w:pPr>
        <w:pStyle w:val="ListParagraph"/>
        <w:numPr>
          <w:ilvl w:val="1"/>
          <w:numId w:val="2"/>
        </w:numPr>
        <w:rPr>
          <w:rFonts w:asciiTheme="majorBidi" w:hAnsiTheme="majorBidi" w:cstheme="majorBidi"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sz w:val="28"/>
          <w:szCs w:val="28"/>
          <w:lang w:bidi="ar-IQ"/>
        </w:rPr>
        <w:t>31and above</w:t>
      </w:r>
    </w:p>
    <w:p w14:paraId="5E9396EB" w14:textId="562E64DD" w:rsidR="003C2B15" w:rsidRPr="00435493" w:rsidRDefault="00B25C6F" w:rsidP="003A029F">
      <w:pPr>
        <w:pStyle w:val="ListParagraph"/>
        <w:rPr>
          <w:rFonts w:asciiTheme="majorBidi" w:hAnsiTheme="majorBidi" w:cstheme="majorBidi"/>
          <w:b/>
          <w:bCs/>
          <w:sz w:val="28"/>
          <w:szCs w:val="28"/>
          <w:lang w:bidi="ar-IQ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IQ"/>
        </w:rPr>
        <w:t>Q1- Does</w:t>
      </w:r>
      <w:r w:rsidR="003C2B15"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 intake of Calcium Channel Blocker drugs induce gingival overgrowth as a side-effect?</w:t>
      </w:r>
    </w:p>
    <w:p w14:paraId="5F11ABC2" w14:textId="15A82600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Yes</w:t>
      </w:r>
    </w:p>
    <w:p w14:paraId="43F70B04" w14:textId="14B59A70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No</w:t>
      </w:r>
    </w:p>
    <w:p w14:paraId="776E749D" w14:textId="20953551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May be</w:t>
      </w:r>
    </w:p>
    <w:p w14:paraId="213F61CD" w14:textId="77777777" w:rsidR="00435493" w:rsidRDefault="00435493" w:rsidP="00435493">
      <w:pPr>
        <w:pStyle w:val="ListParagraph"/>
        <w:ind w:left="1440"/>
        <w:rPr>
          <w:lang w:bidi="ar-IQ"/>
        </w:rPr>
      </w:pPr>
    </w:p>
    <w:p w14:paraId="32332D30" w14:textId="77777777" w:rsidR="00435493" w:rsidRDefault="00435493" w:rsidP="00435493">
      <w:pPr>
        <w:pStyle w:val="ListParagraph"/>
        <w:ind w:left="1440"/>
        <w:rPr>
          <w:lang w:bidi="ar-IQ"/>
        </w:rPr>
      </w:pPr>
    </w:p>
    <w:p w14:paraId="30E18409" w14:textId="77777777" w:rsidR="00435493" w:rsidRDefault="00435493" w:rsidP="00435493">
      <w:pPr>
        <w:pStyle w:val="ListParagraph"/>
        <w:ind w:left="1440"/>
        <w:rPr>
          <w:lang w:bidi="ar-IQ"/>
        </w:rPr>
      </w:pPr>
    </w:p>
    <w:p w14:paraId="769447B2" w14:textId="77777777" w:rsidR="00435493" w:rsidRDefault="00435493" w:rsidP="00435493">
      <w:pPr>
        <w:pStyle w:val="ListParagraph"/>
        <w:ind w:left="1440"/>
        <w:rPr>
          <w:rtl/>
          <w:lang w:bidi="ar-IQ"/>
        </w:rPr>
      </w:pPr>
    </w:p>
    <w:p w14:paraId="5657E50C" w14:textId="77777777" w:rsidR="003B060C" w:rsidRDefault="003B060C" w:rsidP="00435493">
      <w:pPr>
        <w:pStyle w:val="ListParagraph"/>
        <w:ind w:left="1440"/>
        <w:rPr>
          <w:lang w:bidi="ar-IQ"/>
        </w:rPr>
      </w:pPr>
    </w:p>
    <w:p w14:paraId="67A5D504" w14:textId="77777777" w:rsidR="00435493" w:rsidRDefault="00435493" w:rsidP="00435493">
      <w:pPr>
        <w:pStyle w:val="ListParagraph"/>
        <w:ind w:left="1440"/>
        <w:rPr>
          <w:lang w:bidi="ar-IQ"/>
        </w:rPr>
      </w:pPr>
    </w:p>
    <w:p w14:paraId="3D697B72" w14:textId="320220E4" w:rsidR="003C2B15" w:rsidRPr="00B25C6F" w:rsidRDefault="003C2B15" w:rsidP="003A029F">
      <w:pPr>
        <w:pStyle w:val="ListParagraph"/>
        <w:rPr>
          <w:rFonts w:asciiTheme="majorBidi" w:hAnsiTheme="majorBidi" w:cstheme="majorBidi"/>
          <w:b/>
          <w:bCs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lastRenderedPageBreak/>
        <w:t xml:space="preserve">Q2- Do you inform patients </w:t>
      </w:r>
      <w:r w:rsidR="00B25C6F"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>prescribed Calcium</w:t>
      </w: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 Channel Blocker medications about the potential risk of gingival overgrowth? </w:t>
      </w:r>
    </w:p>
    <w:p w14:paraId="12B1A539" w14:textId="51E19C4E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Yes</w:t>
      </w:r>
    </w:p>
    <w:p w14:paraId="441C4942" w14:textId="2D3B8DEE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No</w:t>
      </w:r>
    </w:p>
    <w:p w14:paraId="0C3342BF" w14:textId="52101316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May be</w:t>
      </w:r>
    </w:p>
    <w:p w14:paraId="4310E615" w14:textId="296359B6" w:rsidR="003C2B15" w:rsidRPr="00435493" w:rsidRDefault="003C2B15" w:rsidP="003A029F">
      <w:pPr>
        <w:pStyle w:val="ListParagraph"/>
        <w:rPr>
          <w:rFonts w:asciiTheme="majorBidi" w:hAnsiTheme="majorBidi" w:cstheme="majorBidi"/>
          <w:b/>
          <w:bCs/>
          <w:lang w:bidi="ar-IQ"/>
        </w:rPr>
      </w:pP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Q3-Do you routinely refer patients on Calcium Channel </w:t>
      </w:r>
      <w:r w:rsidR="00B25C6F">
        <w:rPr>
          <w:rFonts w:asciiTheme="majorBidi" w:hAnsiTheme="majorBidi" w:cstheme="majorBidi"/>
          <w:b/>
          <w:bCs/>
          <w:sz w:val="28"/>
          <w:szCs w:val="28"/>
          <w:lang w:bidi="ar-IQ"/>
        </w:rPr>
        <w:t>Blockers</w:t>
      </w: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 to check their gingival status?  </w:t>
      </w:r>
    </w:p>
    <w:p w14:paraId="7A57817A" w14:textId="44835666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Yes</w:t>
      </w:r>
    </w:p>
    <w:p w14:paraId="0A0F1AF6" w14:textId="54201F99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No</w:t>
      </w:r>
    </w:p>
    <w:p w14:paraId="008A09BE" w14:textId="3AC501AA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May be</w:t>
      </w:r>
    </w:p>
    <w:p w14:paraId="528CE7F0" w14:textId="24340636" w:rsidR="003C2B15" w:rsidRPr="00435493" w:rsidRDefault="003C2B15" w:rsidP="003A029F">
      <w:pPr>
        <w:pStyle w:val="ListParagraph"/>
        <w:rPr>
          <w:rFonts w:asciiTheme="majorBidi" w:hAnsiTheme="majorBidi" w:cstheme="majorBidi"/>
          <w:b/>
          <w:bCs/>
          <w:lang w:bidi="ar-IQ"/>
        </w:rPr>
      </w:pP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Q4-The overall incidence and severity of gingival overgrowth depend on </w:t>
      </w:r>
    </w:p>
    <w:p w14:paraId="02AABB35" w14:textId="5ACD3268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Individual susceptibility,</w:t>
      </w:r>
    </w:p>
    <w:p w14:paraId="6ADC8BA3" w14:textId="6CE43472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Oral hygiene status</w:t>
      </w:r>
    </w:p>
    <w:p w14:paraId="29E5CC94" w14:textId="0289DBDD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The specific medication</w:t>
      </w:r>
    </w:p>
    <w:p w14:paraId="6FE60495" w14:textId="339246B2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All the above</w:t>
      </w:r>
    </w:p>
    <w:p w14:paraId="5B95B1D6" w14:textId="45DD6E05" w:rsidR="003C2B15" w:rsidRPr="00435493" w:rsidRDefault="003C2B15" w:rsidP="003A029F">
      <w:pPr>
        <w:pStyle w:val="ListParagraph"/>
        <w:rPr>
          <w:rFonts w:asciiTheme="majorBidi" w:hAnsiTheme="majorBidi" w:cstheme="majorBidi"/>
          <w:b/>
          <w:bCs/>
          <w:sz w:val="28"/>
          <w:szCs w:val="28"/>
          <w:lang w:bidi="ar-IQ"/>
        </w:rPr>
      </w:pPr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 xml:space="preserve">Q5-Are you aware of the potential benefits of improving oral hygiene and professional dental cleanings in managing drug-induced gingival overgrowth? </w:t>
      </w:r>
    </w:p>
    <w:p w14:paraId="18D451AF" w14:textId="4BD7BD6B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Yes</w:t>
      </w:r>
    </w:p>
    <w:p w14:paraId="244E727B" w14:textId="18E73BAB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No</w:t>
      </w:r>
    </w:p>
    <w:p w14:paraId="708A8C3B" w14:textId="505FD473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May be</w:t>
      </w:r>
    </w:p>
    <w:p w14:paraId="49F44808" w14:textId="538C145F" w:rsidR="003C2B15" w:rsidRPr="00435493" w:rsidRDefault="003C2B15" w:rsidP="003A029F">
      <w:pPr>
        <w:pStyle w:val="ListParagraph"/>
        <w:rPr>
          <w:rFonts w:asciiTheme="majorBidi" w:hAnsiTheme="majorBidi" w:cstheme="majorBidi"/>
          <w:b/>
          <w:bCs/>
          <w:sz w:val="28"/>
          <w:szCs w:val="28"/>
          <w:lang w:bidi="ar-IQ"/>
        </w:rPr>
      </w:pPr>
      <w:bookmarkStart w:id="0" w:name="_GoBack"/>
      <w:bookmarkEnd w:id="0"/>
      <w:r w:rsidRPr="00C96DCA">
        <w:rPr>
          <w:rFonts w:asciiTheme="majorBidi" w:hAnsiTheme="majorBidi" w:cstheme="majorBidi"/>
          <w:b/>
          <w:bCs/>
          <w:sz w:val="28"/>
          <w:szCs w:val="28"/>
          <w:lang w:bidi="ar-IQ"/>
        </w:rPr>
        <w:t>Q6-Line of treatment for drug-induced gingival overgrowth</w:t>
      </w:r>
    </w:p>
    <w:p w14:paraId="3B7C307A" w14:textId="20BD3C15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switching to alternative medications</w:t>
      </w:r>
    </w:p>
    <w:p w14:paraId="265C7C6F" w14:textId="35F87335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Surgical excision</w:t>
      </w:r>
    </w:p>
    <w:p w14:paraId="72F152D4" w14:textId="2CB236A8" w:rsidR="003C2B15" w:rsidRDefault="003C2B15" w:rsidP="00012E43">
      <w:pPr>
        <w:pStyle w:val="ListParagraph"/>
        <w:numPr>
          <w:ilvl w:val="1"/>
          <w:numId w:val="4"/>
        </w:numPr>
        <w:rPr>
          <w:lang w:bidi="ar-IQ"/>
        </w:rPr>
      </w:pPr>
      <w:r>
        <w:rPr>
          <w:lang w:bidi="ar-IQ"/>
        </w:rPr>
        <w:t>Both of them</w:t>
      </w:r>
    </w:p>
    <w:p w14:paraId="1E2C5A27" w14:textId="77777777" w:rsidR="00B25C6F" w:rsidRDefault="00B25C6F" w:rsidP="00B25C6F">
      <w:pPr>
        <w:rPr>
          <w:lang w:bidi="ar-IQ"/>
        </w:rPr>
      </w:pPr>
    </w:p>
    <w:p w14:paraId="50A2004D" w14:textId="77777777" w:rsidR="00B25C6F" w:rsidRDefault="00B25C6F" w:rsidP="00B25C6F">
      <w:pPr>
        <w:rPr>
          <w:lang w:bidi="ar-IQ"/>
        </w:rPr>
      </w:pPr>
    </w:p>
    <w:p w14:paraId="7C08876E" w14:textId="6DCF2A1A" w:rsidR="00B25C6F" w:rsidRDefault="003A029F" w:rsidP="00B25C6F">
      <w:pPr>
        <w:rPr>
          <w:lang w:bidi="ar-IQ"/>
        </w:rPr>
      </w:pPr>
      <w:hyperlink r:id="rId5" w:history="1">
        <w:r w:rsidR="00B25C6F" w:rsidRPr="00B25C6F">
          <w:rPr>
            <w:rStyle w:val="Hyperlink"/>
            <w:lang w:bidi="ar-IQ"/>
          </w:rPr>
          <w:t>(https://docs.google.com/forms/d/e/1FAIpQLSfv4LM4a_ws58GIDIasKrGp2dwNk3RWXah4NPraInAsdGWvcA/viewform?usp=header)</w:t>
        </w:r>
      </w:hyperlink>
    </w:p>
    <w:sectPr w:rsidR="00B25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287FE6"/>
    <w:multiLevelType w:val="hybridMultilevel"/>
    <w:tmpl w:val="EFE82C6A"/>
    <w:lvl w:ilvl="0" w:tplc="0409000B">
      <w:start w:val="1"/>
      <w:numFmt w:val="bullet"/>
      <w:lvlText w:val=""/>
      <w:lvlJc w:val="left"/>
      <w:pPr>
        <w:ind w:left="8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">
    <w:nsid w:val="0C7E68DA"/>
    <w:multiLevelType w:val="hybridMultilevel"/>
    <w:tmpl w:val="9DF074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F33F73"/>
    <w:multiLevelType w:val="hybridMultilevel"/>
    <w:tmpl w:val="BAAAA5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0E703A"/>
    <w:multiLevelType w:val="hybridMultilevel"/>
    <w:tmpl w:val="45E01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yM7QwNTUxNDE2sjBX0lEKTi0uzszPAykwqgUArDI8zywAAAA="/>
  </w:docVars>
  <w:rsids>
    <w:rsidRoot w:val="007B418F"/>
    <w:rsid w:val="00012E43"/>
    <w:rsid w:val="001145BC"/>
    <w:rsid w:val="003A029F"/>
    <w:rsid w:val="003B060C"/>
    <w:rsid w:val="003C2B15"/>
    <w:rsid w:val="00435493"/>
    <w:rsid w:val="004D7408"/>
    <w:rsid w:val="0056366D"/>
    <w:rsid w:val="00576748"/>
    <w:rsid w:val="00605799"/>
    <w:rsid w:val="007818D0"/>
    <w:rsid w:val="007B418F"/>
    <w:rsid w:val="007F5D9C"/>
    <w:rsid w:val="00AC57E9"/>
    <w:rsid w:val="00B25C6F"/>
    <w:rsid w:val="00C96DCA"/>
    <w:rsid w:val="00D350CD"/>
    <w:rsid w:val="00E4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B5326F0"/>
  <w15:chartTrackingRefBased/>
  <w15:docId w15:val="{CE155AF8-82C8-44BA-A997-6551D4FD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1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1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1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1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1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1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1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18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5C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C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file:///C:\Users\Lenovo\Desktop\&#1581;&#1587;&#1610;&#1606;%20&#1608;&#1593;&#1604;&#1575;22222\(https:\docs.google.com\forms\d\e\1FAIpQLSfv4LM4a_ws58GIDIasKrGp2dwNk3RWXah4NPraInAsdGWvcA\viewform%3fusp=header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her</cp:lastModifiedBy>
  <cp:revision>5</cp:revision>
  <dcterms:created xsi:type="dcterms:W3CDTF">2025-04-29T19:35:00Z</dcterms:created>
  <dcterms:modified xsi:type="dcterms:W3CDTF">2025-04-3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bda56-d6a9-4d05-b7ee-ded7cd498c8c</vt:lpwstr>
  </property>
</Properties>
</file>